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788" w:rsidRPr="000D4979" w:rsidRDefault="00772297">
      <w:pPr>
        <w:rPr>
          <w:rFonts w:ascii="Times New Roman" w:hAnsi="Times New Roman"/>
          <w:sz w:val="24"/>
          <w:szCs w:val="24"/>
        </w:rPr>
      </w:pPr>
      <w:bookmarkStart w:id="0" w:name="_GoBack"/>
      <w:r w:rsidRPr="000D4979">
        <w:rPr>
          <w:rFonts w:ascii="Times New Roman" w:hAnsi="Times New Roman"/>
          <w:b/>
          <w:sz w:val="24"/>
          <w:szCs w:val="24"/>
        </w:rPr>
        <w:t xml:space="preserve">Suppl. Table </w:t>
      </w:r>
      <w:r w:rsidR="00D7590B" w:rsidRPr="000D4979">
        <w:rPr>
          <w:rFonts w:ascii="Times New Roman" w:hAnsi="Times New Roman"/>
          <w:b/>
          <w:sz w:val="24"/>
          <w:szCs w:val="24"/>
        </w:rPr>
        <w:t>S</w:t>
      </w:r>
      <w:r w:rsidRPr="000D4979">
        <w:rPr>
          <w:rFonts w:ascii="Times New Roman" w:hAnsi="Times New Roman"/>
          <w:b/>
          <w:sz w:val="24"/>
          <w:szCs w:val="24"/>
        </w:rPr>
        <w:t xml:space="preserve">2. </w:t>
      </w:r>
      <w:r w:rsidRPr="000D4979">
        <w:rPr>
          <w:rFonts w:ascii="Times New Roman" w:hAnsi="Times New Roman"/>
          <w:sz w:val="24"/>
          <w:szCs w:val="24"/>
        </w:rPr>
        <w:t>Comparison of baseline, clinical, and treatment characteristics in patients with leukopenia ≥grade 1 vs. patients without leukopenia ≥grade 1.</w:t>
      </w:r>
      <w:r w:rsidRPr="000D4979">
        <w:rPr>
          <w:rFonts w:ascii="Times New Roman" w:hAnsi="Times New Roman"/>
          <w:b/>
          <w:sz w:val="24"/>
          <w:szCs w:val="24"/>
        </w:rPr>
        <w:t xml:space="preserve"> </w:t>
      </w:r>
      <w:r w:rsidRPr="000D4979">
        <w:rPr>
          <w:rFonts w:ascii="Times New Roman" w:hAnsi="Times New Roman"/>
          <w:sz w:val="24"/>
          <w:szCs w:val="24"/>
        </w:rPr>
        <w:t xml:space="preserve">Median (minimum-maximum) values or numbers of patients (percentage) are presented, if not otherwise specified. </w:t>
      </w:r>
      <w:r w:rsidRPr="000D4979">
        <w:rPr>
          <w:rFonts w:ascii="Times New Roman" w:hAnsi="Times New Roman"/>
          <w:sz w:val="24"/>
          <w:szCs w:val="24"/>
          <w:vertAlign w:val="superscript"/>
        </w:rPr>
        <w:t>1</w:t>
      </w:r>
      <w:r w:rsidRPr="000D4979">
        <w:rPr>
          <w:rFonts w:ascii="Times New Roman" w:hAnsi="Times New Roman"/>
          <w:sz w:val="24"/>
          <w:szCs w:val="24"/>
        </w:rPr>
        <w:t xml:space="preserve"> Initiation of radiotherapy/radiochemotherapy from 01/2008-11/2013 (allocation, median of the whole study group). </w:t>
      </w:r>
      <w:r w:rsidRPr="000D4979">
        <w:rPr>
          <w:rFonts w:ascii="Times New Roman" w:hAnsi="Times New Roman"/>
          <w:sz w:val="24"/>
          <w:szCs w:val="24"/>
          <w:vertAlign w:val="superscript"/>
        </w:rPr>
        <w:t>2</w:t>
      </w:r>
      <w:r w:rsidRPr="000D4979">
        <w:rPr>
          <w:rFonts w:ascii="Times New Roman" w:hAnsi="Times New Roman"/>
          <w:sz w:val="24"/>
          <w:szCs w:val="24"/>
        </w:rPr>
        <w:t xml:space="preserve"> Initiation of radiotherapy/radiochemotherapy from 12/2013-12/2019 (allocation, median of the whole study group). </w:t>
      </w:r>
      <w:r w:rsidRPr="000D4979">
        <w:rPr>
          <w:rFonts w:ascii="Times New Roman" w:hAnsi="Times New Roman"/>
          <w:sz w:val="24"/>
          <w:szCs w:val="24"/>
          <w:vertAlign w:val="superscript"/>
        </w:rPr>
        <w:t>3</w:t>
      </w:r>
      <w:r w:rsidRPr="000D4979">
        <w:rPr>
          <w:rFonts w:ascii="Times New Roman" w:hAnsi="Times New Roman"/>
          <w:sz w:val="24"/>
          <w:szCs w:val="24"/>
        </w:rPr>
        <w:t xml:space="preserve"> Pearson’s chi-square test. </w:t>
      </w:r>
      <w:r w:rsidRPr="000D4979">
        <w:rPr>
          <w:rFonts w:ascii="Times New Roman" w:hAnsi="Times New Roman"/>
          <w:sz w:val="24"/>
          <w:szCs w:val="24"/>
          <w:vertAlign w:val="superscript"/>
        </w:rPr>
        <w:t>4</w:t>
      </w:r>
      <w:r w:rsidRPr="000D4979">
        <w:rPr>
          <w:rFonts w:ascii="Times New Roman" w:hAnsi="Times New Roman"/>
          <w:sz w:val="24"/>
          <w:szCs w:val="24"/>
        </w:rPr>
        <w:t xml:space="preserve"> Kruskal-Wallis test.</w:t>
      </w:r>
    </w:p>
    <w:tbl>
      <w:tblPr>
        <w:tblW w:w="975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653788" w:rsidRPr="000D4979" w:rsidTr="00BA7B1F"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bookmarkEnd w:id="0"/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D4979">
              <w:rPr>
                <w:rFonts w:ascii="Times New Roman" w:hAnsi="Times New Roman"/>
                <w:b/>
                <w:snapToGrid/>
              </w:rPr>
              <w:t>Parameter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788" w:rsidRPr="000D4979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D4979">
              <w:rPr>
                <w:rFonts w:ascii="Times New Roman" w:hAnsi="Times New Roman"/>
                <w:b/>
                <w:snapToGrid/>
              </w:rPr>
              <w:t xml:space="preserve">Patients with leukopenia </w:t>
            </w:r>
            <w:r w:rsidRPr="000D4979">
              <w:rPr>
                <w:rFonts w:ascii="Times New Roman" w:hAnsi="Times New Roman"/>
                <w:b/>
              </w:rPr>
              <w:t>≥grade 1</w:t>
            </w:r>
            <w:r w:rsidRPr="000D4979">
              <w:rPr>
                <w:rFonts w:ascii="Times New Roman" w:hAnsi="Times New Roman"/>
                <w:b/>
                <w:snapToGrid/>
              </w:rPr>
              <w:t>, n=163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788" w:rsidRPr="000D4979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D4979">
              <w:rPr>
                <w:rFonts w:ascii="Times New Roman" w:hAnsi="Times New Roman"/>
                <w:b/>
                <w:snapToGrid/>
              </w:rPr>
              <w:t xml:space="preserve">Patients without </w:t>
            </w:r>
            <w:r w:rsidR="00BA7B1F" w:rsidRPr="000D4979">
              <w:rPr>
                <w:rFonts w:ascii="Times New Roman" w:hAnsi="Times New Roman"/>
                <w:b/>
                <w:snapToGrid/>
              </w:rPr>
              <w:t xml:space="preserve">leukopenia </w:t>
            </w:r>
            <w:r w:rsidR="00BA7B1F" w:rsidRPr="000D4979">
              <w:rPr>
                <w:rFonts w:ascii="Times New Roman" w:hAnsi="Times New Roman"/>
                <w:b/>
              </w:rPr>
              <w:t>≥grade 1</w:t>
            </w:r>
            <w:r w:rsidRPr="000D4979">
              <w:rPr>
                <w:rFonts w:ascii="Times New Roman" w:hAnsi="Times New Roman"/>
                <w:b/>
                <w:snapToGrid/>
              </w:rPr>
              <w:t>, n=110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D4979">
              <w:rPr>
                <w:rFonts w:ascii="Times New Roman" w:hAnsi="Times New Roman"/>
                <w:b/>
                <w:snapToGrid/>
              </w:rPr>
              <w:t>p-value</w:t>
            </w:r>
          </w:p>
        </w:tc>
      </w:tr>
      <w:tr w:rsidR="00653788" w:rsidRPr="000D4979" w:rsidTr="00BA7B1F">
        <w:tc>
          <w:tcPr>
            <w:tcW w:w="2438" w:type="dxa"/>
            <w:vAlign w:val="center"/>
          </w:tcPr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Stage cT1-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BA7B1F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47 (28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BA7B1F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33 (3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875F71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0.84 </w:t>
            </w:r>
            <w:r w:rsidR="00772297" w:rsidRPr="000D4979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53788" w:rsidRPr="000D4979" w:rsidTr="00BA7B1F">
        <w:tc>
          <w:tcPr>
            <w:tcW w:w="2438" w:type="dxa"/>
            <w:vAlign w:val="center"/>
          </w:tcPr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Stage cT3-4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BA7B1F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116 (71.2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BA7B1F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77 (7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653788" w:rsidRPr="000D4979" w:rsidTr="00BA7B1F">
        <w:tc>
          <w:tcPr>
            <w:tcW w:w="2438" w:type="dxa"/>
            <w:vAlign w:val="center"/>
          </w:tcPr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Earlier treatment period, 01/2008-11/2013 </w:t>
            </w:r>
            <w:r w:rsidR="00772297" w:rsidRPr="000D4979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F50675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67 (41.1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F50675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69 (62.7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F817F5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&lt;0.01 </w:t>
            </w:r>
            <w:r w:rsidR="00772297" w:rsidRPr="000D4979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53788" w:rsidRPr="000D4979" w:rsidTr="00BA7B1F">
        <w:tc>
          <w:tcPr>
            <w:tcW w:w="2438" w:type="dxa"/>
            <w:vAlign w:val="center"/>
          </w:tcPr>
          <w:p w:rsidR="00653788" w:rsidRPr="000D4979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Later treatment period, 12/2013-12/2019 </w:t>
            </w:r>
            <w:r w:rsidR="00772297" w:rsidRPr="000D4979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F50675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96 (58.9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F50675" w:rsidP="00994F25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41 (37.3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0D4979" w:rsidRDefault="00653788" w:rsidP="00994F25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Radiotherapy technique, ≥80% of the course with intensity modulated radiotherapy (IMRT)/volumetric modulated arc therapy (VMAT) 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74 (45.4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37 (33.6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8B690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0D4979">
              <w:rPr>
                <w:rFonts w:ascii="Times New Roman" w:hAnsi="Times New Roman"/>
              </w:rPr>
              <w:t xml:space="preserve">0.15 </w:t>
            </w:r>
            <w:r w:rsidRPr="000D4979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therapy technique, ≥80% of the course with 3-dimensional conformal radiotherapy (3D-CRT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80 (49.1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71 (64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1324A8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therapy technique, no major technique (neither IMRT/VMAT nor 3D-CRT, cut-off, ≥80%).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9 (5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8B6900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2 (1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therapy only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12 (7.4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38 (34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&lt;0.01 </w:t>
            </w:r>
            <w:r w:rsidRPr="000D4979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chemotherapy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151 (92.6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72 (65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jc w:val="center"/>
              <w:rPr>
                <w:rFonts w:ascii="Times New Roman" w:hAnsi="Times New Roman"/>
              </w:rPr>
            </w:pP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Concomitant </w:t>
            </w:r>
          </w:p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cisplatin/</w:t>
            </w:r>
            <w:proofErr w:type="spellStart"/>
            <w:r w:rsidRPr="000D4979">
              <w:rPr>
                <w:rFonts w:ascii="Times New Roman" w:hAnsi="Times New Roman"/>
              </w:rPr>
              <w:t>vinorelbine</w:t>
            </w:r>
            <w:proofErr w:type="spellEnd"/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60 (39.7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20 (27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0.09 </w:t>
            </w:r>
            <w:r w:rsidRPr="000D4979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Concomitant </w:t>
            </w:r>
          </w:p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low-dose cisplatin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80 (53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45 (62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Other type of </w:t>
            </w:r>
          </w:p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chemotherapy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11 (7.3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7 (9.7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  <w:vertAlign w:val="superscript"/>
              </w:rPr>
            </w:pP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therapy, applied dose [</w:t>
            </w:r>
            <w:proofErr w:type="spellStart"/>
            <w:r w:rsidRPr="000D4979">
              <w:rPr>
                <w:rFonts w:ascii="Times New Roman" w:hAnsi="Times New Roman"/>
              </w:rPr>
              <w:t>Gy</w:t>
            </w:r>
            <w:proofErr w:type="spellEnd"/>
            <w:r w:rsidRPr="000D4979">
              <w:rPr>
                <w:rFonts w:ascii="Times New Roman" w:hAnsi="Times New Roman"/>
              </w:rPr>
              <w:t>]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62.0 (16.0-7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60.0 (2.0-7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&lt;0.01 </w:t>
            </w:r>
            <w:r w:rsidRPr="000D4979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therapy completed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142 (87.1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86 (78.2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0.05 </w:t>
            </w:r>
            <w:r w:rsidRPr="000D4979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5736E" w:rsidRPr="000D4979" w:rsidTr="00BA7B1F">
        <w:tc>
          <w:tcPr>
            <w:tcW w:w="2438" w:type="dxa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Radiotherapy, ≥80% of the planned dose applied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153 (93.9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jc w:val="center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>91 (82.7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736E" w:rsidRPr="000D4979" w:rsidRDefault="00C5736E" w:rsidP="00C5736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D4979">
              <w:rPr>
                <w:rFonts w:ascii="Times New Roman" w:hAnsi="Times New Roman"/>
              </w:rPr>
              <w:t xml:space="preserve">&lt;0.01 </w:t>
            </w:r>
            <w:r w:rsidRPr="000D4979">
              <w:rPr>
                <w:rFonts w:ascii="Times New Roman" w:hAnsi="Times New Roman"/>
                <w:vertAlign w:val="superscript"/>
              </w:rPr>
              <w:t>3</w:t>
            </w:r>
          </w:p>
        </w:tc>
      </w:tr>
    </w:tbl>
    <w:p w:rsidR="00653788" w:rsidRPr="000D4979" w:rsidRDefault="00653788">
      <w:pPr>
        <w:rPr>
          <w:rFonts w:ascii="Times New Roman" w:hAnsi="Times New Roman"/>
        </w:rPr>
      </w:pPr>
    </w:p>
    <w:sectPr w:rsidR="00653788" w:rsidRPr="000D49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788"/>
    <w:rsid w:val="00057573"/>
    <w:rsid w:val="000D4979"/>
    <w:rsid w:val="001324A8"/>
    <w:rsid w:val="00133042"/>
    <w:rsid w:val="0025035B"/>
    <w:rsid w:val="00263A1E"/>
    <w:rsid w:val="002C19C3"/>
    <w:rsid w:val="0034705C"/>
    <w:rsid w:val="003E5EE4"/>
    <w:rsid w:val="005729CF"/>
    <w:rsid w:val="00653788"/>
    <w:rsid w:val="007448DD"/>
    <w:rsid w:val="00772297"/>
    <w:rsid w:val="00875F71"/>
    <w:rsid w:val="008B6900"/>
    <w:rsid w:val="00984360"/>
    <w:rsid w:val="00A96BA9"/>
    <w:rsid w:val="00AB2EAE"/>
    <w:rsid w:val="00AD55A1"/>
    <w:rsid w:val="00B0092E"/>
    <w:rsid w:val="00B342DF"/>
    <w:rsid w:val="00BA7B1F"/>
    <w:rsid w:val="00C5736E"/>
    <w:rsid w:val="00D7590B"/>
    <w:rsid w:val="00D919E6"/>
    <w:rsid w:val="00E16609"/>
    <w:rsid w:val="00E22F5B"/>
    <w:rsid w:val="00F140F8"/>
    <w:rsid w:val="00F50675"/>
    <w:rsid w:val="00F817F5"/>
    <w:rsid w:val="00F86556"/>
    <w:rsid w:val="00FC2316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42DAFEA-104C-4132-A3B0-B6A22D3B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378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65378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ge</dc:creator>
  <cp:keywords/>
  <dc:description/>
  <cp:lastModifiedBy>Dröge</cp:lastModifiedBy>
  <cp:revision>8</cp:revision>
  <dcterms:created xsi:type="dcterms:W3CDTF">2024-01-15T10:34:00Z</dcterms:created>
  <dcterms:modified xsi:type="dcterms:W3CDTF">2024-01-30T07:26:00Z</dcterms:modified>
</cp:coreProperties>
</file>